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F3729" w:rsidRDefault="00DC3F6F" w:rsidP="00CF3729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21208</wp:posOffset>
                </wp:positionH>
                <wp:positionV relativeFrom="paragraph">
                  <wp:posOffset>-676656</wp:posOffset>
                </wp:positionV>
                <wp:extent cx="5047488" cy="530352"/>
                <wp:effectExtent l="0" t="0" r="7620" b="158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7488" cy="5303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C3F6F" w:rsidRPr="00DC3F6F" w:rsidRDefault="00DC3F6F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ppendix 2:  Differences between SMA and Control Groups and across Levels of SMA Eng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41.05pt;margin-top:-53.3pt;width:397.45pt;height:41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" fillcolor="white [3201]" strokeweight=".5pt">
                <v:textbox>
                  <w:txbxContent>
                    <w:p w:rsidR="00DC3F6F" w:rsidRPr="00DC3F6F" w:rsidRDefault="00DC3F6F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ppendix 2:  Differences between SMA and Control Groups and across Levels of SMA Engagement</w:t>
                      </w:r>
                    </w:p>
                  </w:txbxContent>
                </v:textbox>
              </v:shape>
            </w:pict>
          </mc:Fallback>
        </mc:AlternateContent>
      </w:r>
      <w:r w:rsidR="00CF3729">
        <w:rPr>
          <w:noProof/>
        </w:rPr>
        <w:drawing>
          <wp:inline distT="0" distB="0" distL="0" distR="0" wp14:anchorId="0F8759C3" wp14:editId="6EC588E0">
            <wp:extent cx="5486400" cy="3017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22950"/>
                    <a:stretch/>
                  </pic:blipFill>
                  <pic:spPr bwMode="auto">
                    <a:xfrm>
                      <a:off x="0" y="0"/>
                      <a:ext cx="5486400" cy="3017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3729" w:rsidRDefault="00CF3729" w:rsidP="00CF3729">
      <w:r>
        <w:rPr>
          <w:noProof/>
        </w:rPr>
        <w:drawing>
          <wp:inline distT="0" distB="0" distL="0" distR="0" wp14:anchorId="172E939A" wp14:editId="35BB312B">
            <wp:extent cx="5518150" cy="5088372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60509" cy="5127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06D" w:rsidRDefault="00CF3729" w:rsidP="00CF3729">
      <w:pPr>
        <w:jc w:val="center"/>
      </w:pPr>
      <w:r>
        <w:rPr>
          <w:noProof/>
        </w:rPr>
        <w:lastRenderedPageBreak/>
        <w:drawing>
          <wp:inline distT="0" distB="0" distL="0" distR="0" wp14:anchorId="0535A22B" wp14:editId="72140364">
            <wp:extent cx="5486400" cy="43891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06D" w:rsidRDefault="0057706D">
      <w:r>
        <w:br w:type="page"/>
      </w:r>
    </w:p>
    <w:p w:rsidR="00D22C09" w:rsidRDefault="0057706D" w:rsidP="00CF3729">
      <w:pPr>
        <w:jc w:val="center"/>
      </w:pPr>
      <w:r>
        <w:rPr>
          <w:noProof/>
        </w:rPr>
        <w:lastRenderedPageBreak/>
        <w:drawing>
          <wp:inline distT="0" distB="0" distL="0" distR="0" wp14:anchorId="05C22E61" wp14:editId="723A3A21">
            <wp:extent cx="5943600" cy="470154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C09" w:rsidRDefault="00D22C09">
      <w:r>
        <w:br w:type="page"/>
      </w:r>
    </w:p>
    <w:p w:rsidR="00D22C09" w:rsidRDefault="00D22C09" w:rsidP="00CF3729">
      <w:pPr>
        <w:jc w:val="center"/>
      </w:pPr>
      <w:r>
        <w:rPr>
          <w:noProof/>
        </w:rPr>
        <w:lastRenderedPageBreak/>
        <w:drawing>
          <wp:inline distT="0" distB="0" distL="0" distR="0" wp14:anchorId="15326A75" wp14:editId="2ABC13D6">
            <wp:extent cx="5486400" cy="4662268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62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C09" w:rsidRDefault="00D22C09">
      <w:r>
        <w:br w:type="page"/>
      </w:r>
    </w:p>
    <w:p w:rsidR="00D22C09" w:rsidRDefault="00D22C09"/>
    <w:p w:rsidR="00D22C09" w:rsidRDefault="00D22C09" w:rsidP="00562C4E">
      <w:pPr>
        <w:jc w:val="center"/>
      </w:pPr>
      <w:r>
        <w:rPr>
          <w:noProof/>
        </w:rPr>
        <w:drawing>
          <wp:inline distT="0" distB="0" distL="0" distR="0" wp14:anchorId="510491A6" wp14:editId="6BC41B3F">
            <wp:extent cx="5486400" cy="26517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C09" w:rsidRDefault="00D22C09" w:rsidP="00CF3729">
      <w:pPr>
        <w:jc w:val="center"/>
      </w:pPr>
      <w:r>
        <w:rPr>
          <w:noProof/>
        </w:rPr>
        <w:drawing>
          <wp:inline distT="0" distB="0" distL="0" distR="0" wp14:anchorId="05412B77" wp14:editId="3A1FB6E2">
            <wp:extent cx="5486400" cy="2681068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81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C09" w:rsidRDefault="00D22C09">
      <w:r>
        <w:br w:type="page"/>
      </w:r>
    </w:p>
    <w:p w:rsidR="00CF3729" w:rsidRDefault="00AD5D0B" w:rsidP="00CF3729">
      <w:pPr>
        <w:jc w:val="center"/>
      </w:pPr>
      <w:r>
        <w:rPr>
          <w:noProof/>
        </w:rPr>
        <w:lastRenderedPageBreak/>
        <w:drawing>
          <wp:inline distT="0" distB="0" distL="0" distR="0" wp14:anchorId="198DEE23" wp14:editId="63E9C992">
            <wp:extent cx="5943600" cy="166306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D0B" w:rsidRDefault="00AD5D0B" w:rsidP="00CF3729">
      <w:pPr>
        <w:jc w:val="center"/>
      </w:pPr>
      <w:r>
        <w:rPr>
          <w:noProof/>
        </w:rPr>
        <w:drawing>
          <wp:inline distT="0" distB="0" distL="0" distR="0" wp14:anchorId="6003EAC1" wp14:editId="5F6B1BB7">
            <wp:extent cx="5943600" cy="3960495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D0B" w:rsidRDefault="00AD5D0B">
      <w:r>
        <w:br w:type="page"/>
      </w:r>
    </w:p>
    <w:p w:rsidR="00AD5D0B" w:rsidRDefault="00AD5D0B" w:rsidP="00CF3729">
      <w:pPr>
        <w:jc w:val="center"/>
      </w:pPr>
      <w:r>
        <w:rPr>
          <w:noProof/>
        </w:rPr>
        <w:lastRenderedPageBreak/>
        <w:drawing>
          <wp:inline distT="0" distB="0" distL="0" distR="0" wp14:anchorId="6CD59C52" wp14:editId="1EDEA292">
            <wp:extent cx="5943600" cy="2108835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41FB" w:rsidRDefault="00AD5D0B" w:rsidP="00CF3729">
      <w:pPr>
        <w:jc w:val="center"/>
      </w:pPr>
      <w:r>
        <w:rPr>
          <w:noProof/>
        </w:rPr>
        <w:drawing>
          <wp:inline distT="0" distB="0" distL="0" distR="0" wp14:anchorId="1F4C5601" wp14:editId="41B53E6B">
            <wp:extent cx="5943600" cy="39471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41FB" w:rsidRDefault="006541FB">
      <w:r>
        <w:br w:type="page"/>
      </w:r>
    </w:p>
    <w:p w:rsidR="006E1F03" w:rsidRPr="006E1F03" w:rsidRDefault="006E1F03" w:rsidP="00CF3729">
      <w:pPr>
        <w:jc w:val="center"/>
        <w:rPr>
          <w:b/>
          <w:bCs/>
        </w:rPr>
      </w:pPr>
      <w:r w:rsidRPr="006E1F03">
        <w:rPr>
          <w:b/>
          <w:bCs/>
          <w:highlight w:val="yellow"/>
        </w:rPr>
        <w:lastRenderedPageBreak/>
        <w:t>Among the 809 Intervention patients, they are further split into attendees and non-attendees</w:t>
      </w:r>
    </w:p>
    <w:p w:rsidR="00AD5D0B" w:rsidRDefault="00562C4E" w:rsidP="00CF3729">
      <w:pPr>
        <w:jc w:val="center"/>
      </w:pPr>
      <w:r>
        <w:rPr>
          <w:noProof/>
        </w:rPr>
        <w:drawing>
          <wp:inline distT="0" distB="0" distL="0" distR="0" wp14:anchorId="271A770B" wp14:editId="79A0652F">
            <wp:extent cx="5486400" cy="2246728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46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2C4E" w:rsidRDefault="00562C4E" w:rsidP="00CF3729">
      <w:pPr>
        <w:jc w:val="center"/>
      </w:pPr>
      <w:r>
        <w:rPr>
          <w:noProof/>
        </w:rPr>
        <w:drawing>
          <wp:inline distT="0" distB="0" distL="0" distR="0" wp14:anchorId="77979922" wp14:editId="10DB5A49">
            <wp:extent cx="5943600" cy="450469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2C4E" w:rsidRDefault="00562C4E">
      <w:r>
        <w:br w:type="page"/>
      </w:r>
    </w:p>
    <w:p w:rsidR="00562C4E" w:rsidRDefault="00562C4E" w:rsidP="00CF3729">
      <w:pPr>
        <w:jc w:val="center"/>
      </w:pPr>
      <w:r>
        <w:rPr>
          <w:noProof/>
        </w:rPr>
        <w:lastRenderedPageBreak/>
        <w:drawing>
          <wp:inline distT="0" distB="0" distL="0" distR="0" wp14:anchorId="2FCA3038" wp14:editId="154541AD">
            <wp:extent cx="5486400" cy="322443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24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2C4E" w:rsidRDefault="00562C4E">
      <w:r>
        <w:br w:type="page"/>
      </w:r>
    </w:p>
    <w:p w:rsidR="00562C4E" w:rsidRDefault="00562C4E" w:rsidP="00CF3729">
      <w:pPr>
        <w:jc w:val="center"/>
      </w:pPr>
      <w:r>
        <w:rPr>
          <w:noProof/>
        </w:rPr>
        <w:lastRenderedPageBreak/>
        <w:drawing>
          <wp:inline distT="0" distB="0" distL="0" distR="0" wp14:anchorId="604C94D6" wp14:editId="22BCB17A">
            <wp:extent cx="5486400" cy="488500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885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2C4E" w:rsidRDefault="00562C4E">
      <w:r>
        <w:br w:type="page"/>
      </w:r>
    </w:p>
    <w:p w:rsidR="00562C4E" w:rsidRDefault="00562C4E" w:rsidP="00CF3729">
      <w:pPr>
        <w:jc w:val="center"/>
      </w:pPr>
      <w:r>
        <w:rPr>
          <w:noProof/>
        </w:rPr>
        <w:lastRenderedPageBreak/>
        <w:drawing>
          <wp:inline distT="0" distB="0" distL="0" distR="0" wp14:anchorId="5371A329" wp14:editId="568AF92C">
            <wp:extent cx="5943600" cy="286321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2C4E" w:rsidRDefault="00562C4E">
      <w:r>
        <w:br w:type="page"/>
      </w:r>
    </w:p>
    <w:p w:rsidR="00562C4E" w:rsidRDefault="00562C4E" w:rsidP="00CF3729">
      <w:pPr>
        <w:jc w:val="center"/>
      </w:pPr>
      <w:r>
        <w:rPr>
          <w:noProof/>
        </w:rPr>
        <w:lastRenderedPageBreak/>
        <w:drawing>
          <wp:inline distT="0" distB="0" distL="0" distR="0" wp14:anchorId="5B1B1358" wp14:editId="0D4DE59B">
            <wp:extent cx="5486400" cy="1766082"/>
            <wp:effectExtent l="0" t="0" r="0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66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1F03" w:rsidRDefault="006E1F03" w:rsidP="00CF3729">
      <w:pPr>
        <w:jc w:val="center"/>
      </w:pPr>
      <w:r>
        <w:rPr>
          <w:noProof/>
        </w:rPr>
        <w:drawing>
          <wp:inline distT="0" distB="0" distL="0" distR="0" wp14:anchorId="3F3BE595" wp14:editId="05D68BBF">
            <wp:extent cx="5486400" cy="1766082"/>
            <wp:effectExtent l="0" t="0" r="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66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1F03" w:rsidRDefault="006E1F03">
      <w:r>
        <w:br w:type="page"/>
      </w:r>
    </w:p>
    <w:p w:rsidR="00562C4E" w:rsidRDefault="006E1F03" w:rsidP="00CF3729">
      <w:pPr>
        <w:jc w:val="center"/>
      </w:pPr>
      <w:r>
        <w:rPr>
          <w:noProof/>
        </w:rPr>
        <w:lastRenderedPageBreak/>
        <w:drawing>
          <wp:inline distT="0" distB="0" distL="0" distR="0" wp14:anchorId="459434D3" wp14:editId="1BFEEF8A">
            <wp:extent cx="5486400" cy="1633611"/>
            <wp:effectExtent l="0" t="0" r="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33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1F03" w:rsidRDefault="006E1F03" w:rsidP="00CF3729">
      <w:pPr>
        <w:jc w:val="center"/>
      </w:pPr>
      <w:r>
        <w:rPr>
          <w:noProof/>
        </w:rPr>
        <w:drawing>
          <wp:inline distT="0" distB="0" distL="0" distR="0" wp14:anchorId="0ACD32F2" wp14:editId="7252634A">
            <wp:extent cx="5943600" cy="3710940"/>
            <wp:effectExtent l="0" t="0" r="0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1F03" w:rsidRDefault="006E1F03">
      <w:r>
        <w:br w:type="page"/>
      </w:r>
    </w:p>
    <w:p w:rsidR="006E1F03" w:rsidRDefault="006E1F03" w:rsidP="00CF3729">
      <w:pPr>
        <w:jc w:val="center"/>
      </w:pPr>
      <w:r>
        <w:rPr>
          <w:noProof/>
        </w:rPr>
        <w:lastRenderedPageBreak/>
        <w:drawing>
          <wp:inline distT="0" distB="0" distL="0" distR="0" wp14:anchorId="16F73DE0" wp14:editId="2D067D2D">
            <wp:extent cx="5486400" cy="2209214"/>
            <wp:effectExtent l="0" t="0" r="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09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1F03" w:rsidRDefault="006E1F03" w:rsidP="00CF3729">
      <w:pPr>
        <w:jc w:val="center"/>
      </w:pPr>
      <w:r>
        <w:rPr>
          <w:noProof/>
        </w:rPr>
        <w:drawing>
          <wp:inline distT="0" distB="0" distL="0" distR="0" wp14:anchorId="3A9A289E" wp14:editId="2B79D9DB">
            <wp:extent cx="5943600" cy="3764280"/>
            <wp:effectExtent l="0" t="0" r="0" b="762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1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29"/>
    <w:rsid w:val="00562C4E"/>
    <w:rsid w:val="0057706D"/>
    <w:rsid w:val="006541FB"/>
    <w:rsid w:val="006E1F03"/>
    <w:rsid w:val="00AD5D0B"/>
    <w:rsid w:val="00CF3729"/>
    <w:rsid w:val="00D22C09"/>
    <w:rsid w:val="00DA4391"/>
    <w:rsid w:val="00DC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FCD8A"/>
  <w15:chartTrackingRefBased/>
  <w15:docId w15:val="{02E53D06-7F3E-48C9-8014-2282BECE6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bier, Kyle E.</dc:creator>
  <cp:keywords/>
  <dc:description/>
  <cp:lastModifiedBy>Heisler, Mary Ellen</cp:lastModifiedBy>
  <cp:revision>2</cp:revision>
  <dcterms:created xsi:type="dcterms:W3CDTF">2020-10-17T19:32:00Z</dcterms:created>
  <dcterms:modified xsi:type="dcterms:W3CDTF">2020-10-17T19:32:00Z</dcterms:modified>
</cp:coreProperties>
</file>